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9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4636"/>
        <w:gridCol w:w="986"/>
      </w:tblGrid>
      <w:tr>
        <w:trPr>
          <w:trHeight w:val="284" w:hRule="atLeast"/>
        </w:trPr>
        <w:tc>
          <w:tcPr>
            <w:tcW w:w="2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gonucleotide</w:t>
            </w:r>
          </w:p>
        </w:tc>
        <w:tc>
          <w:tcPr>
            <w:tcW w:w="4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284" w:hRule="atLeast"/>
        </w:trPr>
        <w:tc>
          <w:tcPr>
            <w:tcW w:w="2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1097.KO.up.EcoRI</w:t>
            </w:r>
          </w:p>
        </w:tc>
        <w:tc>
          <w:tcPr>
            <w:tcW w:w="4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CGGAATTCGGAACCTCGCCGATCCGAATC -3´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1097.KO.up.Pst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GCCTGCAGCCGCGATACCAGACCATGTGGG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1097.KO.dn.Pst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GCCTGCAGGGTGACGCGCAATGAGAAGATC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1097.KO.dn.Sph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ACATGCATGCAGGTGATGGTGAGCCGCC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st.Out.RSP1097.up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AACCTGCGTTCCAC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st.Out.RSP1097.dn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CGCTGACGGCGATC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st.Inside.RSP1097.up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CACCCACATGGTCTGGTA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st.Inside.RSP1097.dn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CATCTGCATCCCCA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3242.KO.up.EcoR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CGAATTCGGATCGGCGCCTTGATCTGGCG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3242.KO.up.Pst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GCCTGCAGCCGTCACCTCGATGAAGACGAC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SP3242.KO.dn.PstI 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CGCCTGCAAGGCAAGGGCGTGATGCTGATGAAG-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SP3242.KO.dn.SphI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ACATGCATGCAACCCGTGGAGGTAGACCC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Test.Out.RSP3242.up         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CGCGCTGACAGTTC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Test.Out.RSP3242.dn          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CATGCCCGAAGCGCCG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Test.Inside.RSP3242.up       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GTCGAAGGAGTCCAC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st.Inside.RSP3242.dn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CATCGCCGAGGCCAGA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stInsideRSP2710.up 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ATCCATGCCGAGGTC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st.Inside.RSP2710.dn 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GATCGGAACCGGGAAG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2710KO.up.EcoR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CGGAATTCGCCGCAATCCATCGTTCATGCC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2710.KO.up.Pst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GCCTGCAGCGGAAAGAGCGACGACGAATGC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2710.KO.dn.Pst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GCCTGCAGGGGCGATTTGGCGTTGTGAAGG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P2710.KO.dn.Sph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   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ATGCATGCGAACAGGCCCGAATCCGC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st.Out.RSP2710.up 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CAGCTCCTGATGCGGA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 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st.Out.RSP2710.dn   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GCTTGTCGTCCTTGATG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0197.KO.up.EcoR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CGGAATTCGGGGATGCCGTGACGATGGTGG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0197.KO.up.Pst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GCCTGCAGCGACGTTTGCAAGGATTATCGTC-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0197.KO.dn.Pst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GCCTGCAGGGGCGATTTGGCGTTGTGAAGG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0197.KO.dn.SphI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ATGCATGCTTGTCGACCTCGTCGATATAG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SP1098_up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GTGAAGCCGCTGGAG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RSP1098_down 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 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CCGCCAGGCATAATCC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Km-forward      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AACAATAAAACTGTCT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Km-reverse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CAGATCACGCATC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-forward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GCAGGGTGATTGATTGAGCAAG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-reverse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GCAGGGTGATTGATTGAGCAAG-3´   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.1RSP1091-87com_up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´-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CCAGTCTGGATCAG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.1RSP1091-87com_down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´-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TCCCGTCGGGGCAA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.1RSP1091com_up_KpnI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GGTACCGGCCAGTCTGGATCAGGC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.1RSP1091com_dn_Xba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CTAGACATGATCGACCCACATGACGC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297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.1RSP1090com_dn_Xba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CTAGAGCACTCACCGCGTGACGTC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418" w:gutter="0" w:header="0" w:top="127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i/>
      <w:sz w:val="28"/>
      <w:szCs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Times New Roman" w:hAnsi="Times New Roman" w:eastAsia="Times New Roman" w:cs="Times New Roman"/>
      <w:i/>
      <w:color w:val="000000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 New Roman" w:hAnsi="Times New Roman" w:eastAsia="Times New Roman" w:cs="Times New Roman"/>
      <w:i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Times New Roman" w:cs="Times New Roman"/>
      <w:szCs w:val="24"/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eastAsia="Times New Roman" w:cs="Times New Roman"/>
      <w:i/>
      <w:szCs w:val="24"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Absatzstandardschriftart">
    <w:name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eastAsia="Times New Roman" w:cs="Times New Roman"/>
      <w:color w:val="FF000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New York;Times New Roman" w:hAnsi="New York;Times New Roman" w:eastAsia="Times New Roman" w:cs="New York;Times New Roman"/>
      <w:lang w:val="en-GB"/>
    </w:rPr>
  </w:style>
  <w:style w:type="paragraph" w:styleId="TextBodyIndent">
    <w:name w:val="Body Text Indent"/>
    <w:basedOn w:val="Normal"/>
    <w:pPr>
      <w:spacing w:lineRule="auto" w:line="360"/>
      <w:ind w:left="-142" w:hanging="0"/>
      <w:jc w:val="both"/>
    </w:pPr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>
      <w:rFonts w:ascii="Times New Roman" w:hAnsi="Times New Roman" w:eastAsia="Times New Roman" w:cs="Times New Roman"/>
      <w:szCs w:val="24"/>
      <w:lang w:val="de-DE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eastAsia="Times New Roman" w:cs="Times New Roman"/>
      <w:szCs w:val="24"/>
      <w:lang w:val="de-DE"/>
    </w:rPr>
  </w:style>
  <w:style w:type="paragraph" w:styleId="NurText">
    <w:name w:val="Nur Text"/>
    <w:basedOn w:val="Normal"/>
    <w:qFormat/>
    <w:pPr/>
    <w:rPr>
      <w:rFonts w:ascii="Courier" w:hAnsi="Courier" w:eastAsia="Times New Roman" w:cs="Courier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22:21:00Z</dcterms:created>
  <dc:creator>Jens Glaeser</dc:creator>
  <dc:description/>
  <cp:keywords/>
  <dc:language>en-US</dc:language>
  <cp:lastModifiedBy>Jens Glaeser</cp:lastModifiedBy>
  <cp:lastPrinted>2009-08-18T13:59:00Z</cp:lastPrinted>
  <dcterms:modified xsi:type="dcterms:W3CDTF">2013-10-04T11:43:00Z</dcterms:modified>
  <cp:revision>8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